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E645A" w14:textId="3982BF0A" w:rsidR="007A4559" w:rsidRPr="00AE759E" w:rsidRDefault="007A4559" w:rsidP="007A4559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b/>
          <w:sz w:val="20"/>
          <w:szCs w:val="20"/>
          <w:lang w:val="en-US"/>
        </w:rPr>
        <w:t>Supplement 2.</w:t>
      </w:r>
      <w:r w:rsidRPr="00AE759E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62CC236" w14:textId="4CF2BFC0" w:rsidR="007A4559" w:rsidRPr="00AE759E" w:rsidRDefault="007A4559" w:rsidP="007A4559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 xml:space="preserve">Results of a simple mediation analysis with a.) MPA, b.) VPA, c.) VVPA and d.) MVPA as dependent variable (X), age as independent variable (Y) and PAE as mediator variable (M) </w:t>
      </w:r>
    </w:p>
    <w:p w14:paraId="3FC50019" w14:textId="0976EEEC" w:rsidR="00C633EF" w:rsidRPr="00AE759E" w:rsidRDefault="007A4559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>a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.) Mediation analysis for age (X), MPA (Y) and </w:t>
      </w:r>
      <w:r w:rsidRPr="00AE759E">
        <w:rPr>
          <w:rFonts w:ascii="Arial" w:hAnsi="Arial" w:cs="Arial"/>
          <w:sz w:val="20"/>
          <w:szCs w:val="20"/>
          <w:lang w:val="en-US"/>
        </w:rPr>
        <w:t>PAE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669A4841" w14:textId="70C5E91A" w:rsidR="00C633EF" w:rsidRPr="00AE759E" w:rsidRDefault="00C633EF" w:rsidP="007A4559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29"/>
        <w:gridCol w:w="951"/>
        <w:gridCol w:w="1335"/>
        <w:gridCol w:w="1247"/>
        <w:gridCol w:w="1129"/>
        <w:gridCol w:w="951"/>
        <w:gridCol w:w="1452"/>
      </w:tblGrid>
      <w:tr w:rsidR="00C633EF" w:rsidRPr="00AE759E" w14:paraId="7C9A04B4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7D2C9F1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Mediation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3B1B6430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B36BA5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35755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E2EFEF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45EFFD7A" w14:textId="77777777" w:rsidTr="006F6784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DF6067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21687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A6FAFB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F74308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D3473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5F3956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274880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50914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0A0F0B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C633EF" w:rsidRPr="00AE759E" w14:paraId="2D46C5AA" w14:textId="77777777" w:rsidTr="006F678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22DBFB0D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14:paraId="6C3AF15E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C4AA693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E51FF5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07C994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CD08DC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CD9AE71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06330A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E0E890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88</w:t>
            </w:r>
          </w:p>
        </w:tc>
      </w:tr>
      <w:tr w:rsidR="00C633EF" w:rsidRPr="00AE759E" w14:paraId="187C6DEC" w14:textId="77777777" w:rsidTr="006F678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F19CD39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E2BB9A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43F01D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5F7B66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0DE36E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8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DAB1AD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F14F6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340D6A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F3727F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6.12</w:t>
            </w:r>
          </w:p>
        </w:tc>
      </w:tr>
      <w:tr w:rsidR="00C633EF" w:rsidRPr="00AE759E" w14:paraId="2A289C01" w14:textId="77777777" w:rsidTr="006F678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7891ACE8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14:paraId="07A326A3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90DF37D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742C5B2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7A71BD9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8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0E43A0A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E933BD2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16AA4E2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344316B" w14:textId="77777777" w:rsidR="00C633EF" w:rsidRPr="00AE759E" w:rsidRDefault="00C633EF" w:rsidP="006F67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0</w:t>
            </w:r>
          </w:p>
        </w:tc>
      </w:tr>
    </w:tbl>
    <w:p w14:paraId="72F5ACCD" w14:textId="77777777" w:rsidR="00C633E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737"/>
        <w:gridCol w:w="673"/>
        <w:gridCol w:w="1240"/>
        <w:gridCol w:w="1062"/>
        <w:gridCol w:w="1264"/>
        <w:gridCol w:w="1318"/>
        <w:gridCol w:w="1129"/>
        <w:gridCol w:w="966"/>
      </w:tblGrid>
      <w:tr w:rsidR="00C633EF" w:rsidRPr="00AE759E" w14:paraId="69DA74FA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5F31787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Path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4EA9A92B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C679FA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425FE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6548E1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6A8C1142" w14:textId="77777777" w:rsidTr="006F6784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CBB0C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8F005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2CDF17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71EB7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E2368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5205DF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B8246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58C4C7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81E5D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AC03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C633EF" w:rsidRPr="00AE759E" w14:paraId="740B5EDF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7EFBA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89E88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A94960" w14:textId="706D3892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E70974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069645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63BA27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8D3A96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B16F9A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B73A98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F3C36B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1</w:t>
            </w:r>
          </w:p>
        </w:tc>
      </w:tr>
      <w:tr w:rsidR="00C633EF" w:rsidRPr="00AE759E" w14:paraId="1A1EE06F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4375F0" w14:textId="49D50D76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106BC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047BCD" w14:textId="5D2D8A59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PA (min/</w:t>
            </w:r>
            <w:proofErr w:type="spellStart"/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0E49B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92E5D4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8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2BC387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9CE18D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29D0A5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DA2719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BEC7A5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22</w:t>
            </w:r>
          </w:p>
        </w:tc>
      </w:tr>
      <w:tr w:rsidR="00C633EF" w:rsidRPr="00AE759E" w14:paraId="04CE40D6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94C0F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BB97E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BE458A" w14:textId="081B0230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PA (min/</w:t>
            </w:r>
            <w:proofErr w:type="spellStart"/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77E9ED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F9F900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9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765C0D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9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5A4304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8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6DCFFC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74CD23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929D49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21</w:t>
            </w:r>
          </w:p>
        </w:tc>
      </w:tr>
    </w:tbl>
    <w:p w14:paraId="5871EB72" w14:textId="77777777" w:rsidR="00C560F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sectPr w:rsidR="00C560FF" w:rsidRPr="00AE759E" w:rsidSect="00C633E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p w14:paraId="6D2E2B56" w14:textId="378BB819" w:rsidR="00C633EF" w:rsidRPr="00AE759E" w:rsidRDefault="007A4559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lastRenderedPageBreak/>
        <w:t>b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.) Mediation analysis for age (X), </w:t>
      </w:r>
      <w:r w:rsidRPr="00AE759E">
        <w:rPr>
          <w:rFonts w:ascii="Arial" w:hAnsi="Arial" w:cs="Arial"/>
          <w:sz w:val="20"/>
          <w:szCs w:val="20"/>
          <w:lang w:val="en-US"/>
        </w:rPr>
        <w:t>V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Pr="00AE759E">
        <w:rPr>
          <w:rFonts w:ascii="Arial" w:hAnsi="Arial" w:cs="Arial"/>
          <w:sz w:val="20"/>
          <w:szCs w:val="20"/>
          <w:lang w:val="en-US"/>
        </w:rPr>
        <w:t>PAE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2F36212A" w14:textId="2562561F" w:rsidR="00C633EF" w:rsidRPr="00AE759E" w:rsidRDefault="00C633EF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> 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29"/>
        <w:gridCol w:w="951"/>
        <w:gridCol w:w="1335"/>
        <w:gridCol w:w="1247"/>
        <w:gridCol w:w="1129"/>
        <w:gridCol w:w="951"/>
        <w:gridCol w:w="1452"/>
      </w:tblGrid>
      <w:tr w:rsidR="00C633EF" w:rsidRPr="00AE759E" w14:paraId="6A9A41B7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AA30241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Mediation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17A5CEEA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D7FBF9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EA47EB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D5A849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5E202B31" w14:textId="77777777" w:rsidTr="006F6784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FFAB0B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19C2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DFCE11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F15CD6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833E8E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3ABFF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EA2A61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68B5CA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12C51A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C633EF" w:rsidRPr="00AE759E" w14:paraId="359AE209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25F23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C9BB5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323C0A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DA2C9A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91E85E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303A2E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D8DED7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8DB846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87397F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33</w:t>
            </w:r>
          </w:p>
        </w:tc>
      </w:tr>
      <w:tr w:rsidR="00C633EF" w:rsidRPr="00AE759E" w14:paraId="21DCDF1B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DE494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AE637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829AB7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1A2A2C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74C9EB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17293B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399081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0D8B1A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4231B5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9.167</w:t>
            </w:r>
          </w:p>
        </w:tc>
      </w:tr>
      <w:tr w:rsidR="00C633EF" w:rsidRPr="00AE759E" w14:paraId="7DDD130B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67CF8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690955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3BEFEE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9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1455AD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CBB37D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55AC4A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637B47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2139CC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572BD8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00</w:t>
            </w:r>
          </w:p>
        </w:tc>
      </w:tr>
    </w:tbl>
    <w:p w14:paraId="25307FA3" w14:textId="77777777" w:rsidR="00C633E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704"/>
        <w:gridCol w:w="673"/>
        <w:gridCol w:w="1240"/>
        <w:gridCol w:w="1062"/>
        <w:gridCol w:w="1335"/>
        <w:gridCol w:w="1247"/>
        <w:gridCol w:w="1129"/>
        <w:gridCol w:w="972"/>
      </w:tblGrid>
      <w:tr w:rsidR="00C633EF" w:rsidRPr="00AE759E" w14:paraId="417BF273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09D66C2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Path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4AE9EC15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10F4AD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8774F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9E81E4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0821592B" w14:textId="77777777" w:rsidTr="006F6784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12BCD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E279F0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6CC820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64899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BC850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20576A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C659BF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6DBEDE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40134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2F7ED4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C633EF" w:rsidRPr="00AE759E" w14:paraId="62F8D8D1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668B6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FEE4E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9F6C3F" w14:textId="71C0E9F1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A089BE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752DAC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0A075B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6D0AA8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E2B981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977C03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216E26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1</w:t>
            </w:r>
          </w:p>
        </w:tc>
      </w:tr>
      <w:tr w:rsidR="00C633EF" w:rsidRPr="00AE759E" w14:paraId="5749E096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A2C1BC" w14:textId="734585BA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EF342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B04A2D" w14:textId="7C73A350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PA (min/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1A9F4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65D353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9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0D06C2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6D306B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8B46FF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D3760D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08C093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.001</w:t>
            </w:r>
          </w:p>
        </w:tc>
      </w:tr>
      <w:tr w:rsidR="00C633EF" w:rsidRPr="00AE759E" w14:paraId="5574E584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39CC6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62A90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FBAB84" w14:textId="5AA73589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PA (min/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4EFBA8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BD28848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94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6C30C7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7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3C14688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8BBB67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45290C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E89BF1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57</w:t>
            </w:r>
          </w:p>
        </w:tc>
      </w:tr>
    </w:tbl>
    <w:p w14:paraId="488EB7B5" w14:textId="77777777" w:rsidR="00C560FF" w:rsidRPr="00AE759E" w:rsidRDefault="00C560F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sectPr w:rsidR="00C560FF" w:rsidRPr="00AE759E" w:rsidSect="00C633E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181E7DE" w14:textId="0DF5945C" w:rsidR="00C633EF" w:rsidRPr="00AE759E" w:rsidRDefault="00C633EF" w:rsidP="00C560F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val="en-US" w:eastAsia="de-DE"/>
          <w14:ligatures w14:val="none"/>
        </w:rPr>
      </w:pPr>
      <w:r w:rsidRPr="00AE759E">
        <w:rPr>
          <w:rFonts w:ascii="Arial" w:hAnsi="Arial" w:cs="Arial"/>
          <w:sz w:val="20"/>
          <w:szCs w:val="20"/>
          <w:lang w:val="en-US"/>
        </w:rPr>
        <w:lastRenderedPageBreak/>
        <w:t xml:space="preserve">c.) Mediation analysis for age (X), </w:t>
      </w:r>
      <w:r w:rsidR="007A4559" w:rsidRPr="00AE759E">
        <w:rPr>
          <w:rFonts w:ascii="Arial" w:hAnsi="Arial" w:cs="Arial"/>
          <w:sz w:val="20"/>
          <w:szCs w:val="20"/>
          <w:lang w:val="en-US"/>
        </w:rPr>
        <w:t>VV</w:t>
      </w:r>
      <w:r w:rsidRPr="00AE759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="007A4559" w:rsidRPr="00AE759E">
        <w:rPr>
          <w:rFonts w:ascii="Arial" w:hAnsi="Arial" w:cs="Arial"/>
          <w:sz w:val="20"/>
          <w:szCs w:val="20"/>
          <w:lang w:val="en-US"/>
        </w:rPr>
        <w:t>PAE</w:t>
      </w:r>
      <w:r w:rsidRPr="00AE759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4BD66E8B" w14:textId="441B7029" w:rsidR="00C633EF" w:rsidRPr="00AE759E" w:rsidRDefault="00C633EF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29"/>
        <w:gridCol w:w="951"/>
        <w:gridCol w:w="1335"/>
        <w:gridCol w:w="1247"/>
        <w:gridCol w:w="1129"/>
        <w:gridCol w:w="951"/>
        <w:gridCol w:w="1452"/>
      </w:tblGrid>
      <w:tr w:rsidR="00C633EF" w:rsidRPr="00AE759E" w14:paraId="60860264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C5B9592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Mediation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1FF11442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169604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85C934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84C11C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7B547EBB" w14:textId="77777777" w:rsidTr="00C560FF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A2ED9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1638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D3987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8DF5E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20BBB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CD8ED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ED3BD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1CDB3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1233A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C633EF" w:rsidRPr="00AE759E" w14:paraId="36EFB0FD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8ECFC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8C7060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63FF01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DE9CA1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CFAAF3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21C40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26A069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8C156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11E6AA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49</w:t>
            </w:r>
          </w:p>
        </w:tc>
      </w:tr>
      <w:tr w:rsidR="00C633EF" w:rsidRPr="00AE759E" w14:paraId="4C0EBC43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65A5A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A9136B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FEDAB2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BCCD83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C90251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0EB3B5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B5078F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93D2E9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B3219A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8.51</w:t>
            </w:r>
          </w:p>
        </w:tc>
      </w:tr>
      <w:tr w:rsidR="00C633EF" w:rsidRPr="00AE759E" w14:paraId="31BDE8CA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5930C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4B1255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AF2A645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19E15DD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5DAB4FC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25E0F3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D7BCCB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169406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DD7900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0</w:t>
            </w:r>
          </w:p>
        </w:tc>
      </w:tr>
    </w:tbl>
    <w:p w14:paraId="5D984B59" w14:textId="77777777" w:rsidR="00C633E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838"/>
        <w:gridCol w:w="673"/>
        <w:gridCol w:w="1240"/>
        <w:gridCol w:w="1062"/>
        <w:gridCol w:w="1335"/>
        <w:gridCol w:w="1247"/>
        <w:gridCol w:w="1129"/>
        <w:gridCol w:w="972"/>
      </w:tblGrid>
      <w:tr w:rsidR="00C633EF" w:rsidRPr="00AE759E" w14:paraId="38E7CE4D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68F777D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Path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5609335A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E23C49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2F8DF8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662794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1CD4A1EE" w14:textId="77777777" w:rsidTr="00C560FF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03F4B0" w14:textId="633D5690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EDA7B" w14:textId="432EC75A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A072A8" w14:textId="74A296E4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B65E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623F9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2D6AE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6BEA5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0A59E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270F1D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7BA77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C633EF" w:rsidRPr="00AE759E" w14:paraId="4E631BFA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54DA3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33C2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678068" w14:textId="1F431DB8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9B5E04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16932F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BD44821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9DFE82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DD97D53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BA9C799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B5B088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2</w:t>
            </w:r>
          </w:p>
        </w:tc>
      </w:tr>
      <w:tr w:rsidR="00C633EF" w:rsidRPr="00AE759E" w14:paraId="317E9B55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35261A" w14:textId="0748BA9A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039CF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A8C02A" w14:textId="4195DB68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VPA (min/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E0D35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2188068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2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102DA7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584DCE8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51B6E8B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6CC887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055AA9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.001</w:t>
            </w:r>
          </w:p>
        </w:tc>
      </w:tr>
      <w:tr w:rsidR="00C633EF" w:rsidRPr="00AE759E" w14:paraId="6A567EBB" w14:textId="77777777" w:rsidTr="00C560F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19C6FF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F40A8A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452B2D" w14:textId="4D7ABDFC" w:rsidR="00C633EF" w:rsidRPr="00AE759E" w:rsidRDefault="007A4559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VPA (min/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5960510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74CF4A2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4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E5198B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4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B5C37E4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BD8DB06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9577408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B0B44AE" w14:textId="77777777" w:rsidR="00C633EF" w:rsidRPr="00AE759E" w:rsidRDefault="00C633EF" w:rsidP="00C56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38</w:t>
            </w:r>
          </w:p>
        </w:tc>
      </w:tr>
    </w:tbl>
    <w:p w14:paraId="62DE7DF7" w14:textId="77777777" w:rsidR="00C560F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sectPr w:rsidR="00C560FF" w:rsidRPr="00AE759E" w:rsidSect="00C633E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p w14:paraId="68792728" w14:textId="1417748A" w:rsidR="00C633EF" w:rsidRPr="00AE759E" w:rsidRDefault="00C560FF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lastRenderedPageBreak/>
        <w:t>d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.) Mediation analysis for age (X), </w:t>
      </w:r>
      <w:r w:rsidR="007A4559" w:rsidRPr="00AE759E">
        <w:rPr>
          <w:rFonts w:ascii="Arial" w:hAnsi="Arial" w:cs="Arial"/>
          <w:sz w:val="20"/>
          <w:szCs w:val="20"/>
          <w:lang w:val="en-US"/>
        </w:rPr>
        <w:t>MV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="007A4559" w:rsidRPr="00AE759E">
        <w:rPr>
          <w:rFonts w:ascii="Arial" w:hAnsi="Arial" w:cs="Arial"/>
          <w:sz w:val="20"/>
          <w:szCs w:val="20"/>
          <w:lang w:val="en-US"/>
        </w:rPr>
        <w:t>PAE</w:t>
      </w:r>
      <w:r w:rsidR="00C633EF" w:rsidRPr="00AE759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0AE00BFE" w14:textId="77777777" w:rsidR="00C633EF" w:rsidRPr="00AE759E" w:rsidRDefault="00C633EF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> </w:t>
      </w:r>
    </w:p>
    <w:p w14:paraId="5038B64F" w14:textId="77777777" w:rsidR="00C633EF" w:rsidRPr="00AE759E" w:rsidRDefault="00C633EF" w:rsidP="00C633EF">
      <w:pPr>
        <w:rPr>
          <w:rFonts w:ascii="Arial" w:hAnsi="Arial" w:cs="Arial"/>
          <w:sz w:val="20"/>
          <w:szCs w:val="20"/>
          <w:lang w:val="en-US"/>
        </w:rPr>
      </w:pPr>
      <w:r w:rsidRPr="00AE759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29"/>
        <w:gridCol w:w="951"/>
        <w:gridCol w:w="1410"/>
        <w:gridCol w:w="1172"/>
        <w:gridCol w:w="1129"/>
        <w:gridCol w:w="951"/>
        <w:gridCol w:w="1452"/>
      </w:tblGrid>
      <w:tr w:rsidR="00C633EF" w:rsidRPr="00AE759E" w14:paraId="45C48BC6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AB6E6E4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Mediation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7DE5735A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3307B1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BAE631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1DDE48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0800897F" w14:textId="77777777" w:rsidTr="007A4559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8745FE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51CAE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7A1F44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0E6ED0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BDE5BE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23B57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F5716A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0CF1F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AB26E8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C633EF" w:rsidRPr="00AE759E" w14:paraId="7482D295" w14:textId="77777777" w:rsidTr="007A45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A78051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FF2593A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F55C994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92325DA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4701C6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BFE46CD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4EF06D5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0E5E3A2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E5A97E9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36</w:t>
            </w:r>
          </w:p>
        </w:tc>
      </w:tr>
      <w:tr w:rsidR="00C633EF" w:rsidRPr="00AE759E" w14:paraId="2789895D" w14:textId="77777777" w:rsidTr="007A45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D59198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13F4A9C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41E2D12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4B3E2AF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40C1090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DE45EF9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D1C374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E81307B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D2D8D11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8.64</w:t>
            </w:r>
          </w:p>
        </w:tc>
      </w:tr>
      <w:tr w:rsidR="00C633EF" w:rsidRPr="00AE759E" w14:paraId="3B749472" w14:textId="77777777" w:rsidTr="007A45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677380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5C6D09D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73DEC15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D969B54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5D193BF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41DE300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99A3DF4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D47BA5E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3C58463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0</w:t>
            </w:r>
          </w:p>
        </w:tc>
      </w:tr>
    </w:tbl>
    <w:p w14:paraId="026FA206" w14:textId="77777777" w:rsidR="00C633E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871"/>
        <w:gridCol w:w="673"/>
        <w:gridCol w:w="1240"/>
        <w:gridCol w:w="1062"/>
        <w:gridCol w:w="1331"/>
        <w:gridCol w:w="1251"/>
        <w:gridCol w:w="1129"/>
        <w:gridCol w:w="966"/>
      </w:tblGrid>
      <w:tr w:rsidR="00C633EF" w:rsidRPr="00AE759E" w14:paraId="261B2510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FA77409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Path 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s</w:t>
            </w:r>
            <w:proofErr w:type="spellEnd"/>
          </w:p>
        </w:tc>
      </w:tr>
      <w:tr w:rsidR="00C633EF" w:rsidRPr="00AE759E" w14:paraId="7704E450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698C3C" w14:textId="77777777" w:rsidR="00C633EF" w:rsidRPr="00AE759E" w:rsidRDefault="00C633EF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35C731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95% Confidence </w:t>
            </w: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27842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633EF" w:rsidRPr="00AE759E" w14:paraId="5E619D33" w14:textId="77777777" w:rsidTr="006F6784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B7DAB5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E1F27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0E0D5C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3555F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8ED3E8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64668A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BEA543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D6A8D1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1763F2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6204DF" w14:textId="77777777" w:rsidR="00C633EF" w:rsidRPr="00AE759E" w:rsidRDefault="00C633EF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C633EF" w:rsidRPr="00AE759E" w14:paraId="50FAA2C9" w14:textId="77777777" w:rsidTr="007A45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8A49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2F0062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2E8D09" w14:textId="26941016" w:rsidR="00C633EF" w:rsidRPr="00AE759E" w:rsidRDefault="007A4559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9E57F83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459BE5A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1E83C8B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5675CA9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95ABA20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A34BB2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B9BBEFB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2</w:t>
            </w:r>
          </w:p>
        </w:tc>
      </w:tr>
      <w:tr w:rsidR="00C633EF" w:rsidRPr="00AE759E" w14:paraId="7407B854" w14:textId="77777777" w:rsidTr="007A45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43DFBF" w14:textId="492C1B94" w:rsidR="00C633EF" w:rsidRPr="00AE759E" w:rsidRDefault="007A4559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EB7D59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34ACCD" w14:textId="017366AE" w:rsidR="00C633EF" w:rsidRPr="00AE759E" w:rsidRDefault="007A4559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VPA (min/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8D61CC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91AABC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.7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F3CAE95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8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6027A4D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81A8C4E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D8545E2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CD6B5C3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2</w:t>
            </w:r>
          </w:p>
        </w:tc>
      </w:tr>
      <w:tr w:rsidR="00C633EF" w:rsidRPr="00AE759E" w14:paraId="1B07112D" w14:textId="77777777" w:rsidTr="007A45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375B1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AE3C79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52D3DD" w14:textId="2695EB27" w:rsidR="00C633EF" w:rsidRPr="00AE759E" w:rsidRDefault="007A4559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VPA (min/</w:t>
            </w:r>
            <w:proofErr w:type="spellStart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week</w:t>
            </w:r>
            <w:proofErr w:type="spellEnd"/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89679F6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FD1A071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33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804F33C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7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0F3F2A7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9B0D0CC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F472409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73E45C3" w14:textId="77777777" w:rsidR="00C633EF" w:rsidRPr="00AE759E" w:rsidRDefault="00C633EF" w:rsidP="007A4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E759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22</w:t>
            </w:r>
          </w:p>
        </w:tc>
      </w:tr>
    </w:tbl>
    <w:p w14:paraId="792A9BD3" w14:textId="77777777" w:rsidR="00C633EF" w:rsidRPr="00AE759E" w:rsidRDefault="00C633EF" w:rsidP="00C633EF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AE759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p w14:paraId="72A8DB7F" w14:textId="7619F402" w:rsidR="0054678D" w:rsidRPr="00AE759E" w:rsidRDefault="006154D1" w:rsidP="006154D1">
      <w:pPr>
        <w:rPr>
          <w:rFonts w:ascii="Arial" w:hAnsi="Arial" w:cs="Arial"/>
          <w:sz w:val="20"/>
          <w:szCs w:val="20"/>
          <w:lang w:val="en-US"/>
        </w:rPr>
      </w:pPr>
      <w:r w:rsidRPr="006154D1">
        <w:rPr>
          <w:rFonts w:ascii="Arial" w:hAnsi="Arial" w:cs="Arial"/>
          <w:sz w:val="20"/>
          <w:szCs w:val="20"/>
          <w:lang w:val="en-US"/>
        </w:rPr>
        <w:t>MPA, moderate physical activity; VPA, vigorous physical activity; VVPA, very vigorous physical activity; MVPA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6154D1">
        <w:rPr>
          <w:rFonts w:ascii="Arial" w:hAnsi="Arial" w:cs="Arial"/>
          <w:sz w:val="20"/>
          <w:szCs w:val="20"/>
          <w:lang w:val="en-US"/>
        </w:rPr>
        <w:t>moderate-to-vigorous physical activity, PAE, physical activity enjoyment.</w:t>
      </w:r>
    </w:p>
    <w:sectPr w:rsidR="0054678D" w:rsidRPr="00AE759E" w:rsidSect="00C633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C0D"/>
    <w:rsid w:val="004C0C82"/>
    <w:rsid w:val="0054678D"/>
    <w:rsid w:val="006154D1"/>
    <w:rsid w:val="007A4559"/>
    <w:rsid w:val="00AE759E"/>
    <w:rsid w:val="00C560FF"/>
    <w:rsid w:val="00C633EF"/>
    <w:rsid w:val="00D86C0D"/>
    <w:rsid w:val="00F935A0"/>
    <w:rsid w:val="00FE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28863"/>
  <w15:chartTrackingRefBased/>
  <w15:docId w15:val="{3F45C5D4-1FB7-4E4B-B590-724E225F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33EF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1</Words>
  <Characters>2470</Characters>
  <Application>Microsoft Office Word</Application>
  <DocSecurity>0</DocSecurity>
  <Lines>20</Lines>
  <Paragraphs>5</Paragraphs>
  <ScaleCrop>false</ScaleCrop>
  <Company>RLK</Company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elsner</dc:creator>
  <cp:keywords/>
  <dc:description/>
  <cp:lastModifiedBy>Matthias Welsner</cp:lastModifiedBy>
  <cp:revision>6</cp:revision>
  <dcterms:created xsi:type="dcterms:W3CDTF">2025-08-27T15:30:00Z</dcterms:created>
  <dcterms:modified xsi:type="dcterms:W3CDTF">2026-03-09T20:21:00Z</dcterms:modified>
</cp:coreProperties>
</file>